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BF3E2" w14:textId="10717F0A" w:rsidR="00DA0EA6" w:rsidRDefault="00DA0EA6" w:rsidP="00DA0EA6">
      <w:pPr>
        <w:shd w:val="clear" w:color="auto" w:fill="FFFFFF"/>
        <w:wordWrap/>
        <w:spacing w:after="0" w:line="432" w:lineRule="auto"/>
        <w:jc w:val="center"/>
        <w:textAlignment w:val="baseline"/>
        <w:rPr>
          <w:rFonts w:ascii="Times New Roman" w:eastAsia="한양신명조" w:hAnsi="Times New Roman" w:cs="Times New Roman"/>
          <w:b/>
          <w:bCs/>
          <w:color w:val="000000"/>
          <w:sz w:val="18"/>
          <w:szCs w:val="18"/>
          <w:shd w:val="clear" w:color="auto" w:fill="FFFFFF"/>
        </w:rPr>
      </w:pPr>
      <w:r w:rsidRPr="00013B27">
        <w:rPr>
          <w:rFonts w:ascii="Times New Roman" w:eastAsia="한양신명조" w:hAnsi="Times New Roman" w:cs="Times New Roman" w:hint="eastAsia"/>
          <w:b/>
          <w:bCs/>
          <w:color w:val="000000"/>
          <w:sz w:val="18"/>
          <w:szCs w:val="18"/>
          <w:shd w:val="clear" w:color="auto" w:fill="FFFFFF"/>
        </w:rPr>
        <w:t>S</w:t>
      </w:r>
      <w:r w:rsidRPr="00013B27">
        <w:rPr>
          <w:rFonts w:ascii="Times New Roman" w:eastAsia="한양신명조" w:hAnsi="Times New Roman" w:cs="Times New Roman"/>
          <w:b/>
          <w:bCs/>
          <w:color w:val="000000"/>
          <w:sz w:val="18"/>
          <w:szCs w:val="18"/>
          <w:shd w:val="clear" w:color="auto" w:fill="FFFFFF"/>
        </w:rPr>
        <w:t>upplement</w:t>
      </w:r>
      <w:r>
        <w:rPr>
          <w:rFonts w:ascii="Times New Roman" w:eastAsia="한양신명조" w:hAnsi="Times New Roman" w:cs="Times New Roman"/>
          <w:b/>
          <w:bCs/>
          <w:color w:val="000000"/>
          <w:sz w:val="18"/>
          <w:szCs w:val="18"/>
          <w:shd w:val="clear" w:color="auto" w:fill="FFFFFF"/>
        </w:rPr>
        <w:t>ary</w:t>
      </w:r>
      <w:r w:rsidRPr="00013B27">
        <w:rPr>
          <w:rFonts w:ascii="Times New Roman" w:eastAsia="한양신명조" w:hAnsi="Times New Roman" w:cs="Times New Roman"/>
          <w:b/>
          <w:bCs/>
          <w:color w:val="000000"/>
          <w:sz w:val="18"/>
          <w:szCs w:val="18"/>
          <w:shd w:val="clear" w:color="auto" w:fill="FFFFFF"/>
        </w:rPr>
        <w:t xml:space="preserve"> Table 1. List of Abbreviations</w:t>
      </w:r>
    </w:p>
    <w:p w14:paraId="1F7AD293" w14:textId="77777777" w:rsidR="00DA0EA6" w:rsidRPr="00013B27" w:rsidRDefault="00DA0EA6" w:rsidP="00DA0EA6">
      <w:pPr>
        <w:shd w:val="clear" w:color="auto" w:fill="FFFFFF"/>
        <w:wordWrap/>
        <w:spacing w:after="0" w:line="432" w:lineRule="auto"/>
        <w:textAlignment w:val="baseline"/>
        <w:rPr>
          <w:rFonts w:ascii="함초롬바탕" w:eastAsia="굴림" w:hAnsi="굴림" w:cs="굴림"/>
          <w:color w:val="000000"/>
          <w:sz w:val="18"/>
          <w:szCs w:val="18"/>
        </w:rPr>
      </w:pPr>
    </w:p>
    <w:tbl>
      <w:tblPr>
        <w:tblW w:w="5663" w:type="dxa"/>
        <w:jc w:val="center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64"/>
        <w:gridCol w:w="1034"/>
        <w:gridCol w:w="2365"/>
      </w:tblGrid>
      <w:tr w:rsidR="00DA0EA6" w14:paraId="1C183B30" w14:textId="77777777" w:rsidTr="0090001F">
        <w:trPr>
          <w:trHeight w:val="256"/>
          <w:jc w:val="center"/>
        </w:trPr>
        <w:tc>
          <w:tcPr>
            <w:tcW w:w="2264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vAlign w:val="center"/>
          </w:tcPr>
          <w:p w14:paraId="3223CE0E" w14:textId="77777777" w:rsidR="00DA0EA6" w:rsidRPr="00514495" w:rsidRDefault="00DA0EA6" w:rsidP="00DA0EA6">
            <w:pPr>
              <w:shd w:val="clear" w:color="auto" w:fill="FFFFFF"/>
              <w:wordWrap/>
              <w:spacing w:after="0" w:line="384" w:lineRule="auto"/>
              <w:jc w:val="center"/>
              <w:textAlignment w:val="center"/>
              <w:rPr>
                <w:rFonts w:ascii="Times New Roman" w:eastAsia="HY신명조" w:hAnsi="Times New Roman" w:cs="Times New Roman"/>
                <w:bCs/>
                <w:kern w:val="0"/>
                <w:sz w:val="18"/>
                <w:szCs w:val="18"/>
                <w:shd w:val="clear" w:color="auto" w:fill="FFFFFF"/>
              </w:rPr>
            </w:pPr>
            <w:r w:rsidRPr="00514495">
              <w:rPr>
                <w:rFonts w:ascii="Times New Roman" w:eastAsia="HY신명조" w:hAnsi="Times New Roman" w:cs="Times New Roman"/>
                <w:bCs/>
                <w:sz w:val="18"/>
                <w:szCs w:val="18"/>
                <w:shd w:val="clear" w:color="auto" w:fill="FFFFFF"/>
              </w:rPr>
              <w:t>Herbal Medicine (</w:t>
            </w:r>
            <w:r w:rsidRPr="00514495">
              <w:rPr>
                <w:rFonts w:ascii="Times New Roman" w:eastAsia="HY신명조" w:hAnsi="Times New Roman" w:cs="Times New Roman" w:hint="eastAsia"/>
                <w:bCs/>
                <w:sz w:val="18"/>
                <w:szCs w:val="18"/>
                <w:shd w:val="clear" w:color="auto" w:fill="FFFFFF"/>
              </w:rPr>
              <w:t>Korean name)</w:t>
            </w:r>
          </w:p>
        </w:tc>
        <w:tc>
          <w:tcPr>
            <w:tcW w:w="10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A4BFDC" w14:textId="77777777" w:rsidR="00DA0EA6" w:rsidRPr="00514495" w:rsidRDefault="00DA0EA6" w:rsidP="00DA0EA6">
            <w:pPr>
              <w:shd w:val="clear" w:color="auto" w:fill="FFFFFF"/>
              <w:wordWrap/>
              <w:spacing w:after="0" w:line="384" w:lineRule="auto"/>
              <w:jc w:val="center"/>
              <w:textAlignment w:val="center"/>
              <w:rPr>
                <w:rFonts w:ascii="Times New Roman" w:eastAsia="HY신명조" w:hAnsi="Times New Roman" w:cs="Times New Roman"/>
                <w:bCs/>
                <w:kern w:val="0"/>
                <w:sz w:val="18"/>
                <w:szCs w:val="18"/>
                <w:shd w:val="clear" w:color="auto" w:fill="FFFFFF"/>
              </w:rPr>
            </w:pPr>
            <w:r w:rsidRPr="00514495">
              <w:rPr>
                <w:rFonts w:ascii="Times New Roman" w:eastAsia="HY신명조" w:hAnsi="Times New Roman" w:cs="Times New Roman"/>
                <w:bCs/>
                <w:sz w:val="18"/>
                <w:szCs w:val="18"/>
                <w:shd w:val="clear" w:color="auto" w:fill="FFFFFF"/>
              </w:rPr>
              <w:t>Abbreviation</w:t>
            </w:r>
          </w:p>
        </w:tc>
        <w:tc>
          <w:tcPr>
            <w:tcW w:w="236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5612D6B" w14:textId="70090FEE" w:rsidR="00DA0EA6" w:rsidRPr="002260BB" w:rsidRDefault="00DA0EA6" w:rsidP="00DA0EA6">
            <w:pPr>
              <w:shd w:val="clear" w:color="auto" w:fill="FFFFFF"/>
              <w:wordWrap/>
              <w:spacing w:after="0" w:line="384" w:lineRule="auto"/>
              <w:jc w:val="center"/>
              <w:textAlignment w:val="center"/>
              <w:rPr>
                <w:rFonts w:ascii="Times New Roman" w:eastAsia="굴림" w:hAnsi="Times New Roman" w:cs="Times New Roman"/>
                <w:bCs/>
                <w:szCs w:val="20"/>
                <w:vertAlign w:val="superscript"/>
              </w:rPr>
            </w:pPr>
            <w:r w:rsidRPr="00514495">
              <w:rPr>
                <w:rFonts w:ascii="Times New Roman" w:eastAsia="HY신명조" w:hAnsi="Times New Roman" w:cs="Times New Roman"/>
                <w:bCs/>
                <w:szCs w:val="20"/>
                <w:shd w:val="clear" w:color="auto" w:fill="FFFFFF"/>
              </w:rPr>
              <w:t xml:space="preserve">Chinese </w:t>
            </w:r>
            <w:proofErr w:type="spellStart"/>
            <w:r w:rsidRPr="00514495">
              <w:rPr>
                <w:rFonts w:ascii="Times New Roman" w:eastAsia="HY신명조" w:hAnsi="Times New Roman" w:cs="Times New Roman"/>
                <w:bCs/>
                <w:szCs w:val="20"/>
                <w:shd w:val="clear" w:color="auto" w:fill="FFFFFF"/>
              </w:rPr>
              <w:t>name</w:t>
            </w:r>
            <w:r w:rsidR="002260BB" w:rsidRPr="002260BB">
              <w:rPr>
                <w:rFonts w:ascii="Times New Roman" w:eastAsia="HY신명조" w:hAnsi="Times New Roman" w:cs="Times New Roman"/>
                <w:bCs/>
                <w:szCs w:val="20"/>
                <w:shd w:val="clear" w:color="auto" w:fill="FFFFFF"/>
                <w:vertAlign w:val="superscript"/>
              </w:rPr>
              <w:t>a</w:t>
            </w:r>
            <w:proofErr w:type="spellEnd"/>
          </w:p>
        </w:tc>
      </w:tr>
      <w:tr w:rsidR="00DA0EA6" w14:paraId="037D64B4" w14:textId="77777777" w:rsidTr="0090001F">
        <w:trPr>
          <w:trHeight w:val="256"/>
          <w:jc w:val="center"/>
        </w:trPr>
        <w:tc>
          <w:tcPr>
            <w:tcW w:w="2264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68A367B1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  <w:t>AnTaeEum</w:t>
            </w:r>
            <w:proofErr w:type="spellEnd"/>
          </w:p>
        </w:tc>
        <w:tc>
          <w:tcPr>
            <w:tcW w:w="1034" w:type="dxa"/>
            <w:tcBorders>
              <w:top w:val="single" w:sz="2" w:space="0" w:color="000000"/>
              <w:left w:val="nil"/>
              <w:bottom w:val="nil"/>
              <w:right w:val="nil"/>
            </w:tcBorders>
            <w:vAlign w:val="center"/>
          </w:tcPr>
          <w:p w14:paraId="5FCDE789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r w:rsidRPr="00514495">
              <w:rPr>
                <w:rFonts w:ascii="Times New Roman" w:eastAsia="한양신명조" w:hAnsi="Times New Roman" w:cs="Times New Roman"/>
                <w:kern w:val="0"/>
                <w:sz w:val="18"/>
                <w:szCs w:val="18"/>
                <w:shd w:val="clear" w:color="auto" w:fill="FFFFFF"/>
              </w:rPr>
              <w:t>ATE</w:t>
            </w:r>
          </w:p>
        </w:tc>
        <w:tc>
          <w:tcPr>
            <w:tcW w:w="236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793864BB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</w:pPr>
            <w:proofErr w:type="gramStart"/>
            <w:r w:rsidRPr="00514495">
              <w:rPr>
                <w:rFonts w:ascii="Times New Roman" w:eastAsia="Times New Roman" w:hAnsi="Times New Roman" w:cs="Times New Roman"/>
                <w:szCs w:val="20"/>
              </w:rPr>
              <w:t>An</w:t>
            </w:r>
            <w:proofErr w:type="gramEnd"/>
            <w:r w:rsidRPr="00514495">
              <w:rPr>
                <w:rFonts w:ascii="Times New Roman" w:eastAsia="Times New Roman" w:hAnsi="Times New Roman" w:cs="Times New Roman"/>
                <w:szCs w:val="20"/>
              </w:rPr>
              <w:t xml:space="preserve"> Tai Yin</w:t>
            </w:r>
          </w:p>
        </w:tc>
      </w:tr>
      <w:tr w:rsidR="00DA0EA6" w14:paraId="2D6B590B" w14:textId="77777777" w:rsidTr="0090001F">
        <w:trPr>
          <w:trHeight w:val="256"/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D1026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  <w:t>AnjeonYicheonTang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17BF0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r w:rsidRPr="00514495">
              <w:rPr>
                <w:rFonts w:ascii="Times New Roman" w:eastAsia="한양신명조" w:hAnsi="Times New Roman" w:cs="Times New Roman"/>
                <w:kern w:val="0"/>
                <w:sz w:val="18"/>
                <w:szCs w:val="18"/>
                <w:shd w:val="clear" w:color="auto" w:fill="FFFFFF"/>
              </w:rPr>
              <w:t>AYT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5EC8307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</w:pPr>
            <w:proofErr w:type="gramStart"/>
            <w:r w:rsidRPr="00514495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>An</w:t>
            </w:r>
            <w:proofErr w:type="gramEnd"/>
            <w:r w:rsidRPr="00514495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 xml:space="preserve"> Dian Er Tian Tang</w:t>
            </w:r>
          </w:p>
        </w:tc>
      </w:tr>
      <w:tr w:rsidR="00DA0EA6" w14:paraId="731013BD" w14:textId="77777777" w:rsidTr="0090001F">
        <w:trPr>
          <w:trHeight w:val="256"/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3C900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  <w:t>BaeranChacksangBang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2BBD8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r w:rsidRPr="00514495">
              <w:rPr>
                <w:rFonts w:ascii="Times New Roman" w:eastAsia="한양신명조" w:hAnsi="Times New Roman" w:cs="Times New Roman"/>
                <w:kern w:val="0"/>
                <w:sz w:val="18"/>
                <w:szCs w:val="18"/>
                <w:shd w:val="clear" w:color="auto" w:fill="FFFFFF"/>
              </w:rPr>
              <w:t>BCB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36D4C2C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</w:pPr>
            <w:proofErr w:type="spellStart"/>
            <w:r w:rsidRPr="00514495">
              <w:rPr>
                <w:rFonts w:ascii="Times New Roman" w:hAnsi="Times New Roman" w:cs="Times New Roman"/>
                <w:iCs/>
                <w:szCs w:val="20"/>
                <w:shd w:val="clear" w:color="auto" w:fill="FFFFFF"/>
              </w:rPr>
              <w:t>Pailuan</w:t>
            </w:r>
            <w:proofErr w:type="spellEnd"/>
            <w:r w:rsidRPr="00514495">
              <w:rPr>
                <w:rFonts w:ascii="Times New Roman" w:hAnsi="Times New Roman" w:cs="Times New Roman"/>
                <w:iCs/>
                <w:szCs w:val="20"/>
                <w:shd w:val="clear" w:color="auto" w:fill="FFFFFF"/>
              </w:rPr>
              <w:t xml:space="preserve"> Zhao </w:t>
            </w:r>
            <w:proofErr w:type="spellStart"/>
            <w:r w:rsidRPr="00514495">
              <w:rPr>
                <w:rFonts w:ascii="Times New Roman" w:hAnsi="Times New Roman" w:cs="Times New Roman"/>
                <w:iCs/>
                <w:szCs w:val="20"/>
                <w:shd w:val="clear" w:color="auto" w:fill="FFFFFF"/>
              </w:rPr>
              <w:t>chuang</w:t>
            </w:r>
            <w:proofErr w:type="spellEnd"/>
            <w:r w:rsidRPr="00514495">
              <w:rPr>
                <w:rFonts w:ascii="Times New Roman" w:hAnsi="Times New Roman" w:cs="Times New Roman"/>
                <w:iCs/>
                <w:szCs w:val="20"/>
                <w:shd w:val="clear" w:color="auto" w:fill="FFFFFF"/>
              </w:rPr>
              <w:t xml:space="preserve"> Fang</w:t>
            </w:r>
          </w:p>
        </w:tc>
      </w:tr>
      <w:tr w:rsidR="00DA0EA6" w14:paraId="6BC85D00" w14:textId="77777777" w:rsidTr="0090001F">
        <w:trPr>
          <w:trHeight w:val="256"/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23F1B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  <w:t>BoGungTang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BDBFA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r w:rsidRPr="00514495">
              <w:rPr>
                <w:rFonts w:ascii="Times New Roman" w:eastAsia="한양신명조" w:hAnsi="Times New Roman" w:cs="Times New Roman"/>
                <w:kern w:val="0"/>
                <w:sz w:val="18"/>
                <w:szCs w:val="18"/>
                <w:shd w:val="clear" w:color="auto" w:fill="FFFFFF"/>
              </w:rPr>
              <w:t>BGT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DC2F89C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>BoGungTang</w:t>
            </w:r>
            <w:proofErr w:type="spellEnd"/>
          </w:p>
        </w:tc>
      </w:tr>
      <w:tr w:rsidR="00DA0EA6" w14:paraId="237AEDDE" w14:textId="77777777" w:rsidTr="0090001F">
        <w:trPr>
          <w:trHeight w:val="256"/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4AB3C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  <w:t>BoHeoTang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9D55E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r w:rsidRPr="00514495">
              <w:rPr>
                <w:rFonts w:ascii="Times New Roman" w:eastAsia="한양신명조" w:hAnsi="Times New Roman" w:cs="Times New Roman"/>
                <w:kern w:val="0"/>
                <w:sz w:val="18"/>
                <w:szCs w:val="18"/>
                <w:shd w:val="clear" w:color="auto" w:fill="FFFFFF"/>
              </w:rPr>
              <w:t>BHT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538B564F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>BuXueTang</w:t>
            </w:r>
            <w:proofErr w:type="spellEnd"/>
          </w:p>
        </w:tc>
      </w:tr>
      <w:tr w:rsidR="00DA0EA6" w14:paraId="5843010A" w14:textId="77777777" w:rsidTr="0090001F">
        <w:trPr>
          <w:trHeight w:val="256"/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416F8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  <w:t>CheongpoChugeoTang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20036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r w:rsidRPr="00514495">
              <w:rPr>
                <w:rFonts w:ascii="Times New Roman" w:eastAsia="한양신명조" w:hAnsi="Times New Roman" w:cs="Times New Roman"/>
                <w:kern w:val="0"/>
                <w:sz w:val="18"/>
                <w:szCs w:val="18"/>
                <w:shd w:val="clear" w:color="auto" w:fill="FFFFFF"/>
              </w:rPr>
              <w:t>CCT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7FEE279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>Qingbaozhuyutang</w:t>
            </w:r>
            <w:proofErr w:type="spellEnd"/>
          </w:p>
        </w:tc>
      </w:tr>
      <w:tr w:rsidR="00DA0EA6" w14:paraId="40552509" w14:textId="77777777" w:rsidTr="0090001F">
        <w:trPr>
          <w:trHeight w:val="256"/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BC89B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  <w:t>ChangbuDodamTang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BB256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r w:rsidRPr="00514495">
              <w:rPr>
                <w:rFonts w:ascii="Times New Roman" w:eastAsia="한양신명조" w:hAnsi="Times New Roman" w:cs="Times New Roman"/>
                <w:kern w:val="0"/>
                <w:sz w:val="18"/>
                <w:szCs w:val="18"/>
                <w:shd w:val="clear" w:color="auto" w:fill="FFFFFF"/>
              </w:rPr>
              <w:t>CDT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E15406A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>CangfuDaotan</w:t>
            </w:r>
            <w:proofErr w:type="spellEnd"/>
          </w:p>
        </w:tc>
      </w:tr>
      <w:tr w:rsidR="00DA0EA6" w14:paraId="7C9F9420" w14:textId="77777777" w:rsidTr="0090001F">
        <w:trPr>
          <w:trHeight w:val="256"/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A8DEF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  <w:t>CheongsimYeonjaTang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3BE21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r w:rsidRPr="00514495">
              <w:rPr>
                <w:rFonts w:ascii="Times New Roman" w:eastAsia="한양신명조" w:hAnsi="Times New Roman" w:cs="Times New Roman"/>
                <w:kern w:val="0"/>
                <w:sz w:val="18"/>
                <w:szCs w:val="18"/>
                <w:shd w:val="clear" w:color="auto" w:fill="FFFFFF"/>
              </w:rPr>
              <w:t>CYT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1C1A33A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>QingXin</w:t>
            </w:r>
            <w:proofErr w:type="spellEnd"/>
            <w:r w:rsidRPr="00514495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 xml:space="preserve"> Lian Zi tang</w:t>
            </w:r>
          </w:p>
        </w:tc>
      </w:tr>
      <w:tr w:rsidR="00DA0EA6" w14:paraId="1078A61B" w14:textId="77777777" w:rsidTr="0090001F">
        <w:trPr>
          <w:trHeight w:val="256"/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293D6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  <w:t>DoDamTang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E3BCE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r w:rsidRPr="00514495">
              <w:rPr>
                <w:rFonts w:ascii="Times New Roman" w:eastAsia="한양신명조" w:hAnsi="Times New Roman" w:cs="Times New Roman"/>
                <w:kern w:val="0"/>
                <w:sz w:val="18"/>
                <w:szCs w:val="18"/>
                <w:shd w:val="clear" w:color="auto" w:fill="FFFFFF"/>
              </w:rPr>
              <w:t>DDT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079171E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</w:pPr>
            <w:r w:rsidRPr="00514495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>Dao Tan Tang</w:t>
            </w:r>
          </w:p>
        </w:tc>
      </w:tr>
      <w:tr w:rsidR="00DA0EA6" w14:paraId="7AF9D9B5" w14:textId="77777777" w:rsidTr="0090001F">
        <w:trPr>
          <w:trHeight w:val="256"/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902DE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  <w:t>DokhwalJihwangTang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FED2B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r w:rsidRPr="00514495">
              <w:rPr>
                <w:rFonts w:ascii="Times New Roman" w:eastAsia="한양신명조" w:hAnsi="Times New Roman" w:cs="Times New Roman"/>
                <w:kern w:val="0"/>
                <w:sz w:val="18"/>
                <w:szCs w:val="18"/>
                <w:shd w:val="clear" w:color="auto" w:fill="FFFFFF"/>
              </w:rPr>
              <w:t>DJT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D7A6177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>DokhwalJihwangTang</w:t>
            </w:r>
            <w:proofErr w:type="spellEnd"/>
          </w:p>
        </w:tc>
      </w:tr>
      <w:tr w:rsidR="00DA0EA6" w14:paraId="65F193E1" w14:textId="77777777" w:rsidTr="0090001F">
        <w:trPr>
          <w:trHeight w:val="256"/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1FFE5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  <w:t>DaeYoungJeon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2D9DE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r w:rsidRPr="00514495">
              <w:rPr>
                <w:rFonts w:ascii="Times New Roman" w:eastAsia="한양신명조" w:hAnsi="Times New Roman" w:cs="Times New Roman"/>
                <w:kern w:val="0"/>
                <w:sz w:val="18"/>
                <w:szCs w:val="18"/>
                <w:shd w:val="clear" w:color="auto" w:fill="FFFFFF"/>
              </w:rPr>
              <w:t>DYJ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404D0625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</w:pPr>
            <w:r w:rsidRPr="00514495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>Da Ying Jian</w:t>
            </w:r>
          </w:p>
        </w:tc>
      </w:tr>
      <w:tr w:rsidR="00DA0EA6" w14:paraId="0ED91F61" w14:textId="77777777" w:rsidTr="0090001F">
        <w:trPr>
          <w:trHeight w:val="256"/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301CA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  <w:t>GyejiBongnyeongHwan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8A787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r w:rsidRPr="00514495">
              <w:rPr>
                <w:rFonts w:ascii="Times New Roman" w:eastAsia="한양신명조" w:hAnsi="Times New Roman" w:cs="Times New Roman"/>
                <w:kern w:val="0"/>
                <w:sz w:val="18"/>
                <w:szCs w:val="18"/>
                <w:shd w:val="clear" w:color="auto" w:fill="FFFFFF"/>
              </w:rPr>
              <w:t>GBH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DAFDDB3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>GuiZhi</w:t>
            </w:r>
            <w:proofErr w:type="spellEnd"/>
            <w:r w:rsidRPr="00514495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 xml:space="preserve"> Fu Ling Wan</w:t>
            </w:r>
          </w:p>
        </w:tc>
      </w:tr>
      <w:tr w:rsidR="00DA0EA6" w14:paraId="607FBD91" w14:textId="77777777" w:rsidTr="0090001F">
        <w:trPr>
          <w:trHeight w:val="256"/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58FC0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  <w:t>GuiBiTang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B8857B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r w:rsidRPr="00514495">
              <w:rPr>
                <w:rFonts w:ascii="Times New Roman" w:eastAsia="한양신명조" w:hAnsi="Times New Roman" w:cs="Times New Roman"/>
                <w:kern w:val="0"/>
                <w:sz w:val="18"/>
                <w:szCs w:val="18"/>
                <w:shd w:val="clear" w:color="auto" w:fill="FFFFFF"/>
              </w:rPr>
              <w:t>GBT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3FE57329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>Gui</w:t>
            </w:r>
            <w:proofErr w:type="spellEnd"/>
            <w:r w:rsidRPr="00514495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 xml:space="preserve"> Pi Tang</w:t>
            </w:r>
          </w:p>
        </w:tc>
      </w:tr>
      <w:tr w:rsidR="002D07A7" w14:paraId="13FDFFFF" w14:textId="77777777" w:rsidTr="0090001F">
        <w:trPr>
          <w:trHeight w:val="256"/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A2A91" w14:textId="0498F3A3" w:rsidR="002D07A7" w:rsidRPr="00514495" w:rsidRDefault="002D07A7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/>
                <w:i/>
                <w:iCs/>
                <w:kern w:val="0"/>
                <w:szCs w:val="20"/>
                <w:shd w:val="clear" w:color="auto" w:fill="FFFFFF"/>
              </w:rPr>
              <w:t>GyejibanhaSaenggangTang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FCEA6" w14:textId="33150C08" w:rsidR="002D07A7" w:rsidRPr="00514495" w:rsidRDefault="002D07A7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514495">
              <w:rPr>
                <w:rFonts w:ascii="Times New Roman" w:eastAsia="한양신명조" w:hAnsi="Times New Roman" w:cs="Times New Roman" w:hint="eastAsia"/>
                <w:kern w:val="0"/>
                <w:sz w:val="18"/>
                <w:szCs w:val="18"/>
                <w:shd w:val="clear" w:color="auto" w:fill="FFFFFF"/>
              </w:rPr>
              <w:t>G</w:t>
            </w:r>
            <w:r w:rsidRPr="00514495">
              <w:rPr>
                <w:rFonts w:ascii="Times New Roman" w:eastAsia="한양신명조" w:hAnsi="Times New Roman" w:cs="Times New Roman"/>
                <w:kern w:val="0"/>
                <w:sz w:val="18"/>
                <w:szCs w:val="18"/>
                <w:shd w:val="clear" w:color="auto" w:fill="FFFFFF"/>
              </w:rPr>
              <w:t>ST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3378534" w14:textId="62905E00" w:rsidR="002D07A7" w:rsidRPr="00514495" w:rsidRDefault="002D07A7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>GuiZhi</w:t>
            </w:r>
            <w:proofErr w:type="spellEnd"/>
            <w:r w:rsidRPr="00514495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 xml:space="preserve"> </w:t>
            </w:r>
            <w:proofErr w:type="spellStart"/>
            <w:r w:rsidRPr="00514495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>BanXia</w:t>
            </w:r>
            <w:proofErr w:type="spellEnd"/>
            <w:r w:rsidRPr="00514495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 xml:space="preserve"> </w:t>
            </w:r>
            <w:proofErr w:type="spellStart"/>
            <w:r w:rsidRPr="00514495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>ShengJiang</w:t>
            </w:r>
            <w:proofErr w:type="spellEnd"/>
            <w:r w:rsidRPr="00514495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 xml:space="preserve"> Tang</w:t>
            </w:r>
          </w:p>
        </w:tc>
      </w:tr>
      <w:tr w:rsidR="00DA0EA6" w14:paraId="3437ADF6" w14:textId="77777777" w:rsidTr="0090001F">
        <w:trPr>
          <w:trHeight w:val="256"/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83D11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  <w:t>GungHaTang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B8367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r w:rsidRPr="00514495">
              <w:rPr>
                <w:rFonts w:ascii="Times New Roman" w:eastAsia="한양신명조" w:hAnsi="Times New Roman" w:cs="Times New Roman"/>
                <w:kern w:val="0"/>
                <w:sz w:val="18"/>
                <w:szCs w:val="18"/>
                <w:shd w:val="clear" w:color="auto" w:fill="FFFFFF"/>
              </w:rPr>
              <w:t>GHT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6D9CD22B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>GungHaTang</w:t>
            </w:r>
            <w:proofErr w:type="spellEnd"/>
          </w:p>
        </w:tc>
      </w:tr>
      <w:tr w:rsidR="00DA0EA6" w14:paraId="16A3881B" w14:textId="77777777" w:rsidTr="0090001F">
        <w:trPr>
          <w:trHeight w:val="256"/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99766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  <w:t>GungguiJohyeolEum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20684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r w:rsidRPr="00514495">
              <w:rPr>
                <w:rFonts w:ascii="Times New Roman" w:eastAsia="한양신명조" w:hAnsi="Times New Roman" w:cs="Times New Roman"/>
                <w:kern w:val="0"/>
                <w:sz w:val="18"/>
                <w:szCs w:val="18"/>
                <w:shd w:val="clear" w:color="auto" w:fill="FFFFFF"/>
              </w:rPr>
              <w:t>GJE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13509CFE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>GungguiJohyeolEum</w:t>
            </w:r>
            <w:proofErr w:type="spellEnd"/>
          </w:p>
        </w:tc>
      </w:tr>
      <w:tr w:rsidR="00DA0EA6" w14:paraId="1FEA3560" w14:textId="77777777" w:rsidTr="0090001F">
        <w:trPr>
          <w:trHeight w:val="256"/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92065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  <w:t>GamiJihwangTang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C7916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kern w:val="0"/>
                <w:sz w:val="18"/>
                <w:szCs w:val="18"/>
                <w:shd w:val="clear" w:color="auto" w:fill="FFFFFF"/>
              </w:rPr>
            </w:pPr>
            <w:r w:rsidRPr="00514495">
              <w:rPr>
                <w:rFonts w:ascii="Times New Roman" w:eastAsia="한양신명조" w:hAnsi="Times New Roman" w:cs="Times New Roman"/>
                <w:kern w:val="0"/>
                <w:sz w:val="18"/>
                <w:szCs w:val="18"/>
                <w:shd w:val="clear" w:color="auto" w:fill="FFFFFF"/>
              </w:rPr>
              <w:t>GJT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41CE3C40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</w:pPr>
            <w:r w:rsidRPr="00514495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 xml:space="preserve">Modified </w:t>
            </w:r>
            <w:proofErr w:type="spellStart"/>
            <w:r w:rsidRPr="00514495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>Dihuang</w:t>
            </w:r>
            <w:proofErr w:type="spellEnd"/>
            <w:r w:rsidRPr="00514495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 xml:space="preserve"> Decoction</w:t>
            </w:r>
          </w:p>
        </w:tc>
      </w:tr>
      <w:tr w:rsidR="00DA0EA6" w14:paraId="18D3884A" w14:textId="77777777" w:rsidTr="0090001F">
        <w:trPr>
          <w:trHeight w:val="256"/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E5A58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  <w:t>HyulbuChukeoTang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CE431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r w:rsidRPr="00514495"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  <w:t>HCT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hideMark/>
          </w:tcPr>
          <w:p w14:paraId="0FBB2051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>Xue</w:t>
            </w:r>
            <w:proofErr w:type="spellEnd"/>
            <w:r w:rsidRPr="00514495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 xml:space="preserve"> Fu Zhu Yu Tang</w:t>
            </w:r>
          </w:p>
        </w:tc>
      </w:tr>
      <w:tr w:rsidR="00DA0EA6" w14:paraId="73F27FE4" w14:textId="77777777" w:rsidTr="0090001F">
        <w:trPr>
          <w:trHeight w:val="256"/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02F97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  <w:t>HyeongbangSabaekSan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E69E2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r w:rsidRPr="00514495"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  <w:t>HSS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8C0B527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>HyeongbangSabaekSan</w:t>
            </w:r>
            <w:proofErr w:type="spellEnd"/>
          </w:p>
        </w:tc>
      </w:tr>
      <w:tr w:rsidR="00DA0EA6" w14:paraId="78D4AE37" w14:textId="77777777" w:rsidTr="0090001F">
        <w:trPr>
          <w:trHeight w:val="256"/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F7A2C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i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  <w:t>HyangsaYukGunjaTang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EACC0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r w:rsidRPr="00514495"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  <w:t>HYGT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0A5EF29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szCs w:val="20"/>
              </w:rPr>
            </w:pPr>
            <w:r w:rsidRPr="00514495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>Xiang Sha Liu Jun Zi Tang</w:t>
            </w:r>
          </w:p>
        </w:tc>
      </w:tr>
      <w:tr w:rsidR="00DA0EA6" w14:paraId="2C831B71" w14:textId="77777777" w:rsidTr="0090001F">
        <w:trPr>
          <w:trHeight w:val="256"/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C6846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  <w:t>HyangsaYangyiTang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900D9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r w:rsidRPr="00514495"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  <w:t>HYT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0A926040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</w:pPr>
            <w:r w:rsidRPr="00514495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>Xiang Sha Yang Wei Tang</w:t>
            </w:r>
          </w:p>
        </w:tc>
      </w:tr>
      <w:tr w:rsidR="00DA0EA6" w14:paraId="19AF6747" w14:textId="77777777" w:rsidTr="0090001F">
        <w:trPr>
          <w:trHeight w:val="256"/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08DA0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  <w:t>JeongsimBoeumTang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60938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r w:rsidRPr="00514495"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  <w:t>JBT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C9C77DD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>JeongsimBoeumTang</w:t>
            </w:r>
            <w:proofErr w:type="spellEnd"/>
          </w:p>
        </w:tc>
      </w:tr>
      <w:tr w:rsidR="00DA0EA6" w14:paraId="128A84AA" w14:textId="77777777" w:rsidTr="0090001F">
        <w:trPr>
          <w:trHeight w:val="256"/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9CA5C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  <w:t>JeEumDan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514C5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r w:rsidRPr="00514495"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  <w:t>JED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FAAB264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>JiYinDan</w:t>
            </w:r>
            <w:proofErr w:type="spellEnd"/>
          </w:p>
        </w:tc>
      </w:tr>
      <w:tr w:rsidR="00DA0EA6" w14:paraId="2D8AB8F2" w14:textId="77777777" w:rsidTr="0090001F">
        <w:trPr>
          <w:trHeight w:val="256"/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03B88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  <w:t>JogyeongJongokTang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8BF13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r w:rsidRPr="00514495"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  <w:t>JJT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457209B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>Diao</w:t>
            </w:r>
            <w:proofErr w:type="spellEnd"/>
            <w:r w:rsidRPr="00514495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 xml:space="preserve"> Jing Zhong Yu Tang</w:t>
            </w:r>
          </w:p>
        </w:tc>
      </w:tr>
      <w:tr w:rsidR="00DA0EA6" w14:paraId="6D028356" w14:textId="77777777" w:rsidTr="0090001F">
        <w:trPr>
          <w:trHeight w:val="256"/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E5DF33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  <w:t>JengjeongamiYijinTang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085B7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r w:rsidRPr="00514495"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  <w:t>JYT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D067D52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Times New Roman" w:hAnsi="Times New Roman" w:cs="Times New Roman"/>
                <w:szCs w:val="20"/>
              </w:rPr>
              <w:t>Zhengchuan</w:t>
            </w:r>
            <w:proofErr w:type="spellEnd"/>
            <w:r w:rsidRPr="00514495">
              <w:rPr>
                <w:rFonts w:ascii="Times New Roman" w:eastAsia="Times New Roman" w:hAnsi="Times New Roman" w:cs="Times New Roman"/>
                <w:szCs w:val="20"/>
              </w:rPr>
              <w:t xml:space="preserve"> Jiawei </w:t>
            </w:r>
            <w:proofErr w:type="spellStart"/>
            <w:r w:rsidRPr="00514495">
              <w:rPr>
                <w:rFonts w:ascii="Times New Roman" w:eastAsia="Times New Roman" w:hAnsi="Times New Roman" w:cs="Times New Roman"/>
                <w:szCs w:val="20"/>
              </w:rPr>
              <w:t>Erchentang</w:t>
            </w:r>
            <w:proofErr w:type="spellEnd"/>
          </w:p>
        </w:tc>
      </w:tr>
      <w:tr w:rsidR="00DA0EA6" w14:paraId="49426751" w14:textId="77777777" w:rsidTr="0090001F">
        <w:trPr>
          <w:trHeight w:val="256"/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755E33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  <w:t>KaewoolJongokTang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B89FD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r w:rsidRPr="00514495"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  <w:t>KJT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50D9A958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</w:pPr>
            <w:r w:rsidRPr="00514495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>Kai Yu Zhong Yu Tang</w:t>
            </w:r>
          </w:p>
        </w:tc>
      </w:tr>
      <w:tr w:rsidR="0090001F" w14:paraId="0D7F978B" w14:textId="77777777" w:rsidTr="0090001F">
        <w:trPr>
          <w:trHeight w:val="256"/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FB548" w14:textId="0E0ADCD9" w:rsidR="0090001F" w:rsidRPr="00514495" w:rsidRDefault="0090001F" w:rsidP="0090001F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  <w:t>OgapiJangChukTang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A447A" w14:textId="104631FD" w:rsidR="0090001F" w:rsidRPr="00514495" w:rsidRDefault="0090001F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r w:rsidRPr="00514495">
              <w:rPr>
                <w:rFonts w:ascii="Times New Roman" w:eastAsia="한양신명조" w:hAnsi="Times New Roman" w:cs="Times New Roman" w:hint="eastAsia"/>
                <w:i/>
                <w:iCs/>
                <w:kern w:val="0"/>
                <w:sz w:val="18"/>
                <w:szCs w:val="18"/>
                <w:shd w:val="clear" w:color="auto" w:fill="FFFFFF"/>
              </w:rPr>
              <w:t>OJCT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941D470" w14:textId="630C47B9" w:rsidR="0090001F" w:rsidRPr="00514495" w:rsidRDefault="0090001F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>Wujiapi</w:t>
            </w:r>
            <w:proofErr w:type="spellEnd"/>
            <w:r w:rsidRPr="00514495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 xml:space="preserve"> </w:t>
            </w:r>
            <w:proofErr w:type="spellStart"/>
            <w:r w:rsidRPr="00514495">
              <w:rPr>
                <w:rFonts w:ascii="Times New Roman" w:eastAsia="한양신명조" w:hAnsi="Times New Roman" w:cs="Times New Roman" w:hint="eastAsia"/>
                <w:iCs/>
                <w:kern w:val="0"/>
                <w:szCs w:val="20"/>
                <w:shd w:val="clear" w:color="auto" w:fill="FFFFFF"/>
              </w:rPr>
              <w:t>Zhuang</w:t>
            </w:r>
            <w:r w:rsidRPr="00514495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>Ji</w:t>
            </w:r>
            <w:proofErr w:type="spellEnd"/>
            <w:r w:rsidRPr="00514495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 xml:space="preserve"> Tang</w:t>
            </w:r>
          </w:p>
        </w:tc>
      </w:tr>
      <w:tr w:rsidR="00DA0EA6" w14:paraId="3CB1EDCB" w14:textId="77777777" w:rsidTr="0090001F">
        <w:trPr>
          <w:trHeight w:val="256"/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259CF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  <w:t>OJeokSan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C0357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r w:rsidRPr="00514495"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  <w:t>OJS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69D8C95D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</w:pPr>
            <w:r w:rsidRPr="00514495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>Wu Ji San</w:t>
            </w:r>
          </w:p>
        </w:tc>
      </w:tr>
      <w:tr w:rsidR="00DA0EA6" w14:paraId="6CCA22F2" w14:textId="77777777" w:rsidTr="0090001F">
        <w:trPr>
          <w:trHeight w:val="256"/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27835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  <w:t>OnKyungTang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A761F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r w:rsidRPr="00514495"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  <w:t>OKT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CC2808B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</w:pPr>
            <w:r w:rsidRPr="00514495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>Wen Jing Tang</w:t>
            </w:r>
          </w:p>
        </w:tc>
      </w:tr>
      <w:tr w:rsidR="00DA0EA6" w14:paraId="3CD5B09A" w14:textId="77777777" w:rsidTr="0090001F">
        <w:trPr>
          <w:trHeight w:val="256"/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B7E93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  <w:t>ORyeongSan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238D2A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r w:rsidRPr="00514495"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  <w:t>ORS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2DEB7434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</w:pPr>
            <w:r w:rsidRPr="00514495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>Wu Ling San</w:t>
            </w:r>
          </w:p>
        </w:tc>
      </w:tr>
      <w:tr w:rsidR="00DA0EA6" w14:paraId="7534676B" w14:textId="77777777" w:rsidTr="0090001F">
        <w:trPr>
          <w:trHeight w:val="256"/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4E93F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  <w:t>OntoYuklinTang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505E8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r w:rsidRPr="00514495"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  <w:t>OYT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1B505E0A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</w:pPr>
            <w:r w:rsidRPr="00514495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>Wen Tu Yu Lin Tang</w:t>
            </w:r>
          </w:p>
        </w:tc>
      </w:tr>
      <w:tr w:rsidR="00DA0EA6" w14:paraId="11B54BCD" w14:textId="77777777" w:rsidTr="0090001F">
        <w:trPr>
          <w:trHeight w:val="256"/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06024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  <w:t>PalmulGunjaTang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5310D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r w:rsidRPr="00514495"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  <w:t>PGT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3DD78FD2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>PalmulGunjaTang</w:t>
            </w:r>
            <w:proofErr w:type="spellEnd"/>
          </w:p>
        </w:tc>
      </w:tr>
      <w:tr w:rsidR="0090001F" w14:paraId="604A246B" w14:textId="77777777" w:rsidTr="0090001F">
        <w:trPr>
          <w:trHeight w:val="256"/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3A553" w14:textId="272AD912" w:rsidR="0090001F" w:rsidRPr="00514495" w:rsidRDefault="0090001F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 w:hint="eastAsia"/>
                <w:i/>
                <w:iCs/>
                <w:kern w:val="0"/>
                <w:sz w:val="18"/>
                <w:szCs w:val="20"/>
                <w:shd w:val="clear" w:color="auto" w:fill="FFFFFF"/>
              </w:rPr>
              <w:t>PalMulTang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A2EA0" w14:textId="45AAEC13" w:rsidR="0090001F" w:rsidRPr="00514495" w:rsidRDefault="0090001F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r w:rsidRPr="00514495">
              <w:rPr>
                <w:rFonts w:ascii="Times New Roman" w:eastAsia="한양신명조" w:hAnsi="Times New Roman" w:cs="Times New Roman" w:hint="eastAsia"/>
                <w:i/>
                <w:iCs/>
                <w:kern w:val="0"/>
                <w:sz w:val="18"/>
                <w:szCs w:val="18"/>
                <w:shd w:val="clear" w:color="auto" w:fill="FFFFFF"/>
              </w:rPr>
              <w:t>PMT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F6BA948" w14:textId="06C4AA89" w:rsidR="0090001F" w:rsidRPr="00514495" w:rsidRDefault="0090001F" w:rsidP="0090001F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>BawuTang</w:t>
            </w:r>
            <w:proofErr w:type="spellEnd"/>
          </w:p>
        </w:tc>
      </w:tr>
      <w:tr w:rsidR="00DA0EA6" w14:paraId="1EB2A539" w14:textId="77777777" w:rsidTr="0090001F">
        <w:trPr>
          <w:trHeight w:val="256"/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9A926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  <w:t>PalJinTang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4B010E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r w:rsidRPr="00514495"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  <w:t>PJT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</w:tcPr>
          <w:p w14:paraId="78743F70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</w:pPr>
            <w:r w:rsidRPr="00514495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>Ba Zhen Tang</w:t>
            </w:r>
          </w:p>
        </w:tc>
      </w:tr>
      <w:tr w:rsidR="00DA0EA6" w14:paraId="1A892068" w14:textId="77777777" w:rsidTr="0090001F">
        <w:trPr>
          <w:trHeight w:val="256"/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94729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514495"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  <w:t>PyungWiSan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BC65D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</w:pPr>
            <w:r w:rsidRPr="00514495">
              <w:rPr>
                <w:rFonts w:ascii="Times New Roman" w:eastAsia="한양신명조" w:hAnsi="Times New Roman" w:cs="Times New Roman"/>
                <w:i/>
                <w:iCs/>
                <w:kern w:val="0"/>
                <w:sz w:val="18"/>
                <w:szCs w:val="18"/>
                <w:shd w:val="clear" w:color="auto" w:fill="FFFFFF"/>
              </w:rPr>
              <w:t>PWS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E5A8CB" w14:textId="77777777" w:rsidR="00DA0EA6" w:rsidRPr="00514495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</w:pPr>
            <w:r w:rsidRPr="00514495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>Ping Wei San</w:t>
            </w:r>
          </w:p>
        </w:tc>
      </w:tr>
      <w:tr w:rsidR="00DA0EA6" w14:paraId="7988B4A7" w14:textId="77777777" w:rsidTr="0090001F">
        <w:trPr>
          <w:trHeight w:val="256"/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CF326" w14:textId="77777777" w:rsidR="00DA0EA6" w:rsidRPr="00013B27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013B27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  <w:lastRenderedPageBreak/>
              <w:t>SoGunJungTang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8C994" w14:textId="77777777" w:rsidR="00DA0EA6" w:rsidRPr="00013B27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013B27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  <w:t>SGJT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5A0543" w14:textId="77777777" w:rsidR="00DA0EA6" w:rsidRPr="00DA0EA6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</w:pPr>
            <w:r w:rsidRPr="00DA0EA6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>Si Jun Zi Tang</w:t>
            </w:r>
          </w:p>
        </w:tc>
      </w:tr>
      <w:tr w:rsidR="00DA0EA6" w14:paraId="26764190" w14:textId="77777777" w:rsidTr="0090001F">
        <w:trPr>
          <w:trHeight w:val="256"/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7584B" w14:textId="77777777" w:rsidR="00DA0EA6" w:rsidRPr="00013B27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013B27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  <w:t>SeGungTang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2DED5" w14:textId="77777777" w:rsidR="00DA0EA6" w:rsidRPr="00013B27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013B27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  <w:t>SGT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3B63F3" w14:textId="77777777" w:rsidR="00DA0EA6" w:rsidRPr="00DA0EA6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</w:pPr>
            <w:proofErr w:type="spellStart"/>
            <w:r w:rsidRPr="00DA0EA6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>SeGungTang</w:t>
            </w:r>
            <w:proofErr w:type="spellEnd"/>
          </w:p>
        </w:tc>
      </w:tr>
      <w:tr w:rsidR="00DA0EA6" w14:paraId="156BFDED" w14:textId="77777777" w:rsidTr="0090001F">
        <w:trPr>
          <w:trHeight w:val="256"/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DF473" w14:textId="77777777" w:rsidR="00DA0EA6" w:rsidRPr="00013B27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013B27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  <w:t>SipJeondaeboTang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7B007" w14:textId="77777777" w:rsidR="00DA0EA6" w:rsidRPr="00013B27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013B27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  <w:t>SJT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08C4A0" w14:textId="77777777" w:rsidR="00DA0EA6" w:rsidRPr="00DA0EA6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</w:pPr>
            <w:r w:rsidRPr="00DA0EA6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>Shi Quan Da Bu Tang</w:t>
            </w:r>
          </w:p>
        </w:tc>
      </w:tr>
      <w:tr w:rsidR="00DA0EA6" w14:paraId="3EED54DA" w14:textId="77777777" w:rsidTr="0090001F">
        <w:trPr>
          <w:trHeight w:val="256"/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931BB" w14:textId="77777777" w:rsidR="00DA0EA6" w:rsidRPr="00013B27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013B27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  <w:t>SaengkanKunbiTang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5BB75" w14:textId="77777777" w:rsidR="00DA0EA6" w:rsidRPr="00013B27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013B27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  <w:t>SKT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256055" w14:textId="77777777" w:rsidR="00DA0EA6" w:rsidRPr="00DA0EA6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</w:pPr>
            <w:proofErr w:type="spellStart"/>
            <w:r w:rsidRPr="00DA0EA6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>SaengkanKunbiTang</w:t>
            </w:r>
            <w:proofErr w:type="spellEnd"/>
          </w:p>
        </w:tc>
      </w:tr>
      <w:tr w:rsidR="00DA0EA6" w14:paraId="49FA0021" w14:textId="77777777" w:rsidTr="0090001F">
        <w:trPr>
          <w:trHeight w:val="256"/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CFCF9" w14:textId="77777777" w:rsidR="00DA0EA6" w:rsidRPr="00013B27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013B27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  <w:t>SaMulTang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1A4C4" w14:textId="77777777" w:rsidR="00DA0EA6" w:rsidRPr="00013B27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013B27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  <w:t>SMT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C7AB18B" w14:textId="77777777" w:rsidR="00DA0EA6" w:rsidRPr="00DA0EA6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</w:pPr>
            <w:r w:rsidRPr="00DA0EA6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>Si Wu Tang</w:t>
            </w:r>
          </w:p>
        </w:tc>
      </w:tr>
      <w:tr w:rsidR="00DA0EA6" w14:paraId="677FF186" w14:textId="77777777" w:rsidTr="0090001F">
        <w:trPr>
          <w:trHeight w:val="256"/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3DBA4" w14:textId="77777777" w:rsidR="00DA0EA6" w:rsidRPr="00013B27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013B27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  <w:t>SihoSogansan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DDA66" w14:textId="77777777" w:rsidR="00DA0EA6" w:rsidRPr="00013B27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013B27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  <w:t>SS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606142" w14:textId="77777777" w:rsidR="00DA0EA6" w:rsidRPr="00DA0EA6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</w:pPr>
            <w:r w:rsidRPr="00DA0EA6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>Chai Hu Shu Gan San</w:t>
            </w:r>
          </w:p>
        </w:tc>
      </w:tr>
      <w:tr w:rsidR="00DA0EA6" w14:paraId="4271D892" w14:textId="77777777" w:rsidTr="0090001F">
        <w:trPr>
          <w:trHeight w:val="256"/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185A3" w14:textId="77777777" w:rsidR="00DA0EA6" w:rsidRPr="00013B27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013B27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  <w:t>SoYoSan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07D87" w14:textId="77777777" w:rsidR="00DA0EA6" w:rsidRPr="00013B27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013B27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  <w:t>SYS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EC908A" w14:textId="77777777" w:rsidR="00DA0EA6" w:rsidRPr="00DA0EA6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</w:pPr>
            <w:r w:rsidRPr="00DA0EA6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>Xiao Yao San</w:t>
            </w:r>
          </w:p>
        </w:tc>
      </w:tr>
      <w:tr w:rsidR="00DA0EA6" w14:paraId="35D18AF0" w14:textId="77777777" w:rsidTr="0090001F">
        <w:trPr>
          <w:trHeight w:val="256"/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E3C19" w14:textId="77777777" w:rsidR="00DA0EA6" w:rsidRPr="00013B27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013B27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  <w:t>TaesanBansucSan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44380" w14:textId="77777777" w:rsidR="00DA0EA6" w:rsidRPr="00013B27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013B27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  <w:t>TBS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BE7D16" w14:textId="77777777" w:rsidR="00DA0EA6" w:rsidRPr="00DA0EA6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</w:pPr>
            <w:proofErr w:type="spellStart"/>
            <w:r w:rsidRPr="00DA0EA6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>TaesanBansucSan</w:t>
            </w:r>
            <w:proofErr w:type="spellEnd"/>
          </w:p>
        </w:tc>
      </w:tr>
      <w:tr w:rsidR="00DA0EA6" w14:paraId="4555DE68" w14:textId="77777777" w:rsidTr="0090001F">
        <w:trPr>
          <w:trHeight w:val="256"/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BD9C7" w14:textId="77777777" w:rsidR="00DA0EA6" w:rsidRPr="00013B27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013B27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  <w:t>TaeyeumJoweeTang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E70CD" w14:textId="77777777" w:rsidR="00DA0EA6" w:rsidRPr="00013B27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013B27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  <w:t>TJT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4EA2338" w14:textId="77777777" w:rsidR="00DA0EA6" w:rsidRPr="00DA0EA6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</w:pPr>
            <w:proofErr w:type="spellStart"/>
            <w:r w:rsidRPr="00DA0EA6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>TaeyeumJoweeTang</w:t>
            </w:r>
            <w:proofErr w:type="spellEnd"/>
          </w:p>
        </w:tc>
      </w:tr>
      <w:tr w:rsidR="00DA0EA6" w14:paraId="1787A2E6" w14:textId="77777777" w:rsidTr="0090001F">
        <w:trPr>
          <w:trHeight w:val="256"/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20511" w14:textId="77777777" w:rsidR="00DA0EA6" w:rsidRPr="00013B27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013B27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  <w:t>WonjamBoeumTang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90304" w14:textId="77777777" w:rsidR="00DA0EA6" w:rsidRPr="00013B27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013B27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  <w:t>WBT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857FE1" w14:textId="77777777" w:rsidR="00DA0EA6" w:rsidRPr="00DA0EA6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</w:pPr>
            <w:proofErr w:type="spellStart"/>
            <w:r w:rsidRPr="00DA0EA6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>WonjamBoeumTang</w:t>
            </w:r>
            <w:proofErr w:type="spellEnd"/>
          </w:p>
        </w:tc>
      </w:tr>
      <w:tr w:rsidR="00DA0EA6" w14:paraId="0FFFBC72" w14:textId="77777777" w:rsidTr="0090001F">
        <w:trPr>
          <w:trHeight w:val="256"/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101F5" w14:textId="77777777" w:rsidR="00DA0EA6" w:rsidRPr="00013B27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013B27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  <w:t>WiRyeongTang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4FAE1" w14:textId="77777777" w:rsidR="00DA0EA6" w:rsidRPr="00013B27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013B27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  <w:t>WRT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8972A4" w14:textId="77777777" w:rsidR="00DA0EA6" w:rsidRPr="00DA0EA6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</w:pPr>
            <w:r w:rsidRPr="00DA0EA6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>Wei Ling Tang</w:t>
            </w:r>
          </w:p>
        </w:tc>
      </w:tr>
      <w:tr w:rsidR="00DA0EA6" w14:paraId="78905D36" w14:textId="77777777" w:rsidTr="0090001F">
        <w:trPr>
          <w:trHeight w:val="256"/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D2419" w14:textId="77777777" w:rsidR="00DA0EA6" w:rsidRPr="00013B27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013B27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  <w:t>YiJinTang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8EC640" w14:textId="77777777" w:rsidR="00DA0EA6" w:rsidRPr="00013B27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013B27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  <w:t>YJT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583FB1" w14:textId="77777777" w:rsidR="00DA0EA6" w:rsidRPr="00DA0EA6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</w:pPr>
            <w:r w:rsidRPr="00DA0EA6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>Er Chen Tang</w:t>
            </w:r>
          </w:p>
        </w:tc>
      </w:tr>
      <w:tr w:rsidR="00DA0EA6" w14:paraId="63D61997" w14:textId="77777777" w:rsidTr="0090001F">
        <w:trPr>
          <w:trHeight w:val="256"/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4E0D2" w14:textId="77777777" w:rsidR="00DA0EA6" w:rsidRPr="00013B27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013B27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  <w:t>YukLinZu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1AA09" w14:textId="77777777" w:rsidR="00DA0EA6" w:rsidRPr="00013B27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013B27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  <w:t>YLZ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24FBA0" w14:textId="77777777" w:rsidR="00DA0EA6" w:rsidRPr="00DA0EA6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</w:pPr>
            <w:r w:rsidRPr="00DA0EA6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>Yu Lin Zhu</w:t>
            </w:r>
          </w:p>
        </w:tc>
      </w:tr>
      <w:tr w:rsidR="00DA0EA6" w14:paraId="115C2CCA" w14:textId="77777777" w:rsidTr="0090001F">
        <w:trPr>
          <w:trHeight w:val="256"/>
          <w:jc w:val="center"/>
        </w:trPr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0A859" w14:textId="7366D043" w:rsidR="00DA0EA6" w:rsidRPr="00013B27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013B27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  <w:t>YukMi</w:t>
            </w:r>
            <w:r w:rsidR="001B6D8E">
              <w:rPr>
                <w:rFonts w:ascii="Times New Roman" w:eastAsia="한양신명조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  <w:t>j</w:t>
            </w:r>
            <w:r w:rsidRPr="00013B27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  <w:t>i</w:t>
            </w:r>
            <w:r w:rsidR="001B6D8E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  <w:t>h</w:t>
            </w:r>
            <w:r w:rsidRPr="00013B27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  <w:t>wang</w:t>
            </w:r>
            <w:r w:rsidR="001B6D8E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  <w:t>w</w:t>
            </w:r>
            <w:r w:rsidRPr="00013B27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  <w:t>on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726C9" w14:textId="77777777" w:rsidR="00DA0EA6" w:rsidRPr="00013B27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013B27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  <w:t>YM</w:t>
            </w:r>
          </w:p>
        </w:tc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47DFA8" w14:textId="33BFFE60" w:rsidR="00DA0EA6" w:rsidRPr="00DA0EA6" w:rsidRDefault="001B6D8E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</w:pPr>
            <w:proofErr w:type="spellStart"/>
            <w:r w:rsidRPr="001B6D8E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>Liuwei</w:t>
            </w:r>
            <w:proofErr w:type="spellEnd"/>
            <w:r w:rsidRPr="001B6D8E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 xml:space="preserve"> </w:t>
            </w:r>
            <w:proofErr w:type="spellStart"/>
            <w:r w:rsidRPr="001B6D8E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>dihuang</w:t>
            </w:r>
            <w:proofErr w:type="spellEnd"/>
            <w:r w:rsidRPr="001B6D8E"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  <w:t xml:space="preserve"> wang</w:t>
            </w:r>
          </w:p>
        </w:tc>
      </w:tr>
      <w:tr w:rsidR="00DA0EA6" w14:paraId="789920B5" w14:textId="77777777" w:rsidTr="0090001F">
        <w:trPr>
          <w:trHeight w:val="256"/>
          <w:jc w:val="center"/>
        </w:trPr>
        <w:tc>
          <w:tcPr>
            <w:tcW w:w="22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2F056C" w14:textId="77777777" w:rsidR="00DA0EA6" w:rsidRPr="00013B27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proofErr w:type="spellStart"/>
            <w:r w:rsidRPr="00013B27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  <w:t>YangkyukSanhwaTang</w:t>
            </w:r>
            <w:proofErr w:type="spellEnd"/>
          </w:p>
        </w:tc>
        <w:tc>
          <w:tcPr>
            <w:tcW w:w="10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EFB103" w14:textId="77777777" w:rsidR="00DA0EA6" w:rsidRPr="00013B27" w:rsidRDefault="00DA0EA6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</w:pPr>
            <w:r w:rsidRPr="00013B27">
              <w:rPr>
                <w:rFonts w:ascii="Times New Roman" w:eastAsia="한양신명조" w:hAnsi="Times New Roman" w:cs="Times New Roman"/>
                <w:i/>
                <w:iCs/>
                <w:color w:val="000000"/>
                <w:kern w:val="0"/>
                <w:sz w:val="18"/>
                <w:szCs w:val="18"/>
                <w:shd w:val="clear" w:color="auto" w:fill="FFFFFF"/>
              </w:rPr>
              <w:t>YST</w:t>
            </w:r>
          </w:p>
        </w:tc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C66A372" w14:textId="58E7A227" w:rsidR="00DA0EA6" w:rsidRPr="001B6D8E" w:rsidRDefault="001B6D8E" w:rsidP="00DA0EA6">
            <w:pPr>
              <w:shd w:val="clear" w:color="auto" w:fill="FFFFFF"/>
              <w:wordWrap/>
              <w:snapToGrid w:val="0"/>
              <w:spacing w:after="0" w:line="240" w:lineRule="auto"/>
              <w:jc w:val="center"/>
              <w:textAlignment w:val="baseline"/>
              <w:rPr>
                <w:rFonts w:ascii="Times New Roman" w:eastAsia="한양신명조" w:hAnsi="Times New Roman" w:cs="Times New Roman"/>
                <w:iCs/>
                <w:kern w:val="0"/>
                <w:szCs w:val="20"/>
                <w:shd w:val="clear" w:color="auto" w:fill="FFFFFF"/>
              </w:rPr>
            </w:pPr>
            <w:r w:rsidRPr="001B6D8E">
              <w:rPr>
                <w:rFonts w:ascii="Times New Roman" w:hAnsi="Times New Roman" w:cs="Times New Roman"/>
                <w:color w:val="374151"/>
                <w:shd w:val="clear" w:color="auto" w:fill="F7F7F8"/>
              </w:rPr>
              <w:t>Liang</w:t>
            </w:r>
            <w:r>
              <w:rPr>
                <w:rFonts w:ascii="Times New Roman" w:hAnsi="Times New Roman" w:cs="Times New Roman"/>
                <w:color w:val="374151"/>
                <w:shd w:val="clear" w:color="auto" w:fill="F7F7F8"/>
              </w:rPr>
              <w:t xml:space="preserve"> G</w:t>
            </w:r>
            <w:r w:rsidRPr="001B6D8E">
              <w:rPr>
                <w:rFonts w:ascii="Times New Roman" w:hAnsi="Times New Roman" w:cs="Times New Roman"/>
                <w:color w:val="374151"/>
                <w:shd w:val="clear" w:color="auto" w:fill="F7F7F8"/>
              </w:rPr>
              <w:t xml:space="preserve">e </w:t>
            </w:r>
            <w:r>
              <w:rPr>
                <w:rFonts w:ascii="Times New Roman" w:hAnsi="Times New Roman" w:cs="Times New Roman"/>
                <w:color w:val="374151"/>
                <w:shd w:val="clear" w:color="auto" w:fill="F7F7F8"/>
              </w:rPr>
              <w:t>S</w:t>
            </w:r>
            <w:r w:rsidRPr="001B6D8E">
              <w:rPr>
                <w:rFonts w:ascii="Times New Roman" w:hAnsi="Times New Roman" w:cs="Times New Roman"/>
                <w:color w:val="374151"/>
                <w:shd w:val="clear" w:color="auto" w:fill="F7F7F8"/>
              </w:rPr>
              <w:t>an</w:t>
            </w:r>
            <w:r>
              <w:rPr>
                <w:rFonts w:ascii="Times New Roman" w:hAnsi="Times New Roman" w:cs="Times New Roman"/>
                <w:color w:val="374151"/>
                <w:shd w:val="clear" w:color="auto" w:fill="F7F7F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374151"/>
                <w:shd w:val="clear" w:color="auto" w:fill="F7F7F8"/>
              </w:rPr>
              <w:t>H</w:t>
            </w:r>
            <w:r w:rsidRPr="001B6D8E">
              <w:rPr>
                <w:rFonts w:ascii="Times New Roman" w:hAnsi="Times New Roman" w:cs="Times New Roman"/>
                <w:color w:val="374151"/>
                <w:shd w:val="clear" w:color="auto" w:fill="F7F7F8"/>
              </w:rPr>
              <w:t>uo</w:t>
            </w:r>
            <w:proofErr w:type="spellEnd"/>
            <w:r w:rsidRPr="001B6D8E">
              <w:rPr>
                <w:rFonts w:ascii="Times New Roman" w:hAnsi="Times New Roman" w:cs="Times New Roman"/>
                <w:color w:val="374151"/>
                <w:shd w:val="clear" w:color="auto" w:fill="F7F7F8"/>
              </w:rPr>
              <w:t xml:space="preserve"> </w:t>
            </w:r>
            <w:r>
              <w:rPr>
                <w:rFonts w:ascii="Times New Roman" w:hAnsi="Times New Roman" w:cs="Times New Roman"/>
                <w:color w:val="374151"/>
                <w:shd w:val="clear" w:color="auto" w:fill="F7F7F8"/>
              </w:rPr>
              <w:t>T</w:t>
            </w:r>
            <w:r w:rsidRPr="001B6D8E">
              <w:rPr>
                <w:rFonts w:ascii="Times New Roman" w:hAnsi="Times New Roman" w:cs="Times New Roman"/>
                <w:color w:val="374151"/>
                <w:shd w:val="clear" w:color="auto" w:fill="F7F7F8"/>
              </w:rPr>
              <w:t>ang</w:t>
            </w:r>
          </w:p>
        </w:tc>
      </w:tr>
    </w:tbl>
    <w:p w14:paraId="12B0A313" w14:textId="6F28F531" w:rsidR="00620865" w:rsidRPr="002260BB" w:rsidRDefault="002260BB" w:rsidP="000D3D9A">
      <w:pPr>
        <w:widowControl/>
        <w:wordWrap/>
        <w:autoSpaceDE/>
        <w:autoSpaceDN/>
        <w:rPr>
          <w:rFonts w:ascii="Times New Roman" w:eastAsia="NanumGothic" w:hAnsi="Times New Roman" w:cs="Times New Roman"/>
          <w:color w:val="333333"/>
          <w:sz w:val="14"/>
          <w:szCs w:val="14"/>
        </w:rPr>
      </w:pPr>
      <w:proofErr w:type="spellStart"/>
      <w:r>
        <w:rPr>
          <w:sz w:val="16"/>
          <w:szCs w:val="18"/>
          <w:vertAlign w:val="superscript"/>
        </w:rPr>
        <w:t>a</w:t>
      </w:r>
      <w:r w:rsidRPr="002260BB">
        <w:rPr>
          <w:sz w:val="16"/>
          <w:szCs w:val="18"/>
        </w:rPr>
        <w:t>T</w:t>
      </w:r>
      <w:r w:rsidRPr="002260BB">
        <w:rPr>
          <w:sz w:val="16"/>
          <w:szCs w:val="18"/>
        </w:rPr>
        <w:t>raditional</w:t>
      </w:r>
      <w:proofErr w:type="spellEnd"/>
      <w:r w:rsidRPr="002260BB">
        <w:rPr>
          <w:sz w:val="16"/>
          <w:szCs w:val="18"/>
        </w:rPr>
        <w:t xml:space="preserve"> Korean decoctions are named </w:t>
      </w:r>
      <w:r w:rsidRPr="002260BB">
        <w:rPr>
          <w:sz w:val="16"/>
          <w:szCs w:val="18"/>
        </w:rPr>
        <w:t>according to</w:t>
      </w:r>
      <w:r w:rsidRPr="002260BB">
        <w:rPr>
          <w:sz w:val="16"/>
          <w:szCs w:val="18"/>
        </w:rPr>
        <w:t xml:space="preserve"> the Chinese pronunciation of the traditional Chinese characters</w:t>
      </w:r>
    </w:p>
    <w:sectPr w:rsidR="00620865" w:rsidRPr="002260BB" w:rsidSect="00D33937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54795E" w14:textId="77777777" w:rsidR="002D07A7" w:rsidRDefault="002D07A7" w:rsidP="002D07A7">
      <w:pPr>
        <w:spacing w:after="0" w:line="240" w:lineRule="auto"/>
      </w:pPr>
      <w:r>
        <w:separator/>
      </w:r>
    </w:p>
  </w:endnote>
  <w:endnote w:type="continuationSeparator" w:id="0">
    <w:p w14:paraId="3F06C3B7" w14:textId="77777777" w:rsidR="002D07A7" w:rsidRDefault="002D07A7" w:rsidP="002D07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Kartika">
    <w:altName w:val="Times New Roman"/>
    <w:charset w:val="00"/>
    <w:family w:val="roman"/>
    <w:pitch w:val="variable"/>
    <w:sig w:usb0="00800003" w:usb1="00000000" w:usb2="00000000" w:usb3="00000000" w:csb0="00000001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함초롬바탕">
    <w:altName w:val="Batang"/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  <w:font w:name="NanumGothic">
    <w:altName w:val="나눔고딕"/>
    <w:charset w:val="81"/>
    <w:family w:val="auto"/>
    <w:pitch w:val="variable"/>
    <w:sig w:usb0="80000003" w:usb1="09D7FCEB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370B8D" w14:textId="77777777" w:rsidR="002D07A7" w:rsidRDefault="002D07A7" w:rsidP="002D07A7">
      <w:pPr>
        <w:spacing w:after="0" w:line="240" w:lineRule="auto"/>
      </w:pPr>
      <w:r>
        <w:separator/>
      </w:r>
    </w:p>
  </w:footnote>
  <w:footnote w:type="continuationSeparator" w:id="0">
    <w:p w14:paraId="6CCA6D2C" w14:textId="77777777" w:rsidR="002D07A7" w:rsidRDefault="002D07A7" w:rsidP="002D07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1NjI3NzGxNDcysbBQ0lEKTi0uzszPAykwrAUACGI7miwAAAA="/>
  </w:docVars>
  <w:rsids>
    <w:rsidRoot w:val="00D33937"/>
    <w:rsid w:val="00013B27"/>
    <w:rsid w:val="000D3D9A"/>
    <w:rsid w:val="000F158B"/>
    <w:rsid w:val="001055BA"/>
    <w:rsid w:val="001A4A5B"/>
    <w:rsid w:val="001B6D8E"/>
    <w:rsid w:val="002260BB"/>
    <w:rsid w:val="002D07A7"/>
    <w:rsid w:val="00383AA8"/>
    <w:rsid w:val="003923DD"/>
    <w:rsid w:val="003C74E0"/>
    <w:rsid w:val="003F74A9"/>
    <w:rsid w:val="004C0DFA"/>
    <w:rsid w:val="004C1921"/>
    <w:rsid w:val="00506505"/>
    <w:rsid w:val="00514495"/>
    <w:rsid w:val="00516311"/>
    <w:rsid w:val="00583669"/>
    <w:rsid w:val="00620865"/>
    <w:rsid w:val="006A6161"/>
    <w:rsid w:val="007048E3"/>
    <w:rsid w:val="008A71E2"/>
    <w:rsid w:val="008D0335"/>
    <w:rsid w:val="0090001F"/>
    <w:rsid w:val="00992BC0"/>
    <w:rsid w:val="009F3E2C"/>
    <w:rsid w:val="00A5325F"/>
    <w:rsid w:val="00AA7F3C"/>
    <w:rsid w:val="00AF7E7D"/>
    <w:rsid w:val="00B357EB"/>
    <w:rsid w:val="00B623B2"/>
    <w:rsid w:val="00B66834"/>
    <w:rsid w:val="00C25A18"/>
    <w:rsid w:val="00C35348"/>
    <w:rsid w:val="00D30CA0"/>
    <w:rsid w:val="00D33937"/>
    <w:rsid w:val="00D36A7C"/>
    <w:rsid w:val="00DA0EA6"/>
    <w:rsid w:val="00DC55C0"/>
    <w:rsid w:val="00DD1AC6"/>
    <w:rsid w:val="00E9325B"/>
    <w:rsid w:val="00E937DB"/>
    <w:rsid w:val="00F80538"/>
    <w:rsid w:val="00FA1A2B"/>
    <w:rsid w:val="00FE2FC6"/>
    <w:rsid w:val="00FF3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."/>
  <w:listSeparator w:val=","/>
  <w14:docId w14:val="70A730DF"/>
  <w15:docId w15:val="{7ED22EF5-54D8-4659-826D-F78A04C8F2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33937"/>
    <w:pPr>
      <w:widowControl w:val="0"/>
      <w:wordWrap w:val="0"/>
      <w:autoSpaceDE w:val="0"/>
      <w:autoSpaceDN w:val="0"/>
    </w:pPr>
    <w:rPr>
      <w:rFonts w:ascii="맑은 고딕" w:eastAsia="맑은 고딕" w:hAnsi="맑은 고딕" w:cs="Kartik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A5325F"/>
    <w:rPr>
      <w:sz w:val="16"/>
      <w:szCs w:val="16"/>
    </w:rPr>
  </w:style>
  <w:style w:type="paragraph" w:styleId="a4">
    <w:name w:val="annotation text"/>
    <w:basedOn w:val="a"/>
    <w:link w:val="Char"/>
    <w:uiPriority w:val="99"/>
    <w:semiHidden/>
    <w:unhideWhenUsed/>
    <w:rsid w:val="00A5325F"/>
    <w:pPr>
      <w:spacing w:line="240" w:lineRule="auto"/>
    </w:pPr>
    <w:rPr>
      <w:szCs w:val="20"/>
    </w:rPr>
  </w:style>
  <w:style w:type="character" w:customStyle="1" w:styleId="Char">
    <w:name w:val="메모 텍스트 Char"/>
    <w:basedOn w:val="a0"/>
    <w:link w:val="a4"/>
    <w:uiPriority w:val="99"/>
    <w:semiHidden/>
    <w:rsid w:val="00A5325F"/>
    <w:rPr>
      <w:rFonts w:ascii="맑은 고딕" w:eastAsia="맑은 고딕" w:hAnsi="맑은 고딕" w:cs="Kartika"/>
      <w:szCs w:val="20"/>
    </w:rPr>
  </w:style>
  <w:style w:type="paragraph" w:styleId="a5">
    <w:name w:val="annotation subject"/>
    <w:basedOn w:val="a4"/>
    <w:next w:val="a4"/>
    <w:link w:val="Char0"/>
    <w:uiPriority w:val="99"/>
    <w:semiHidden/>
    <w:unhideWhenUsed/>
    <w:rsid w:val="00A5325F"/>
    <w:rPr>
      <w:b/>
      <w:bCs/>
    </w:rPr>
  </w:style>
  <w:style w:type="character" w:customStyle="1" w:styleId="Char0">
    <w:name w:val="메모 주제 Char"/>
    <w:basedOn w:val="Char"/>
    <w:link w:val="a5"/>
    <w:uiPriority w:val="99"/>
    <w:semiHidden/>
    <w:rsid w:val="00A5325F"/>
    <w:rPr>
      <w:rFonts w:ascii="맑은 고딕" w:eastAsia="맑은 고딕" w:hAnsi="맑은 고딕" w:cs="Kartika"/>
      <w:b/>
      <w:bCs/>
      <w:szCs w:val="20"/>
    </w:rPr>
  </w:style>
  <w:style w:type="paragraph" w:styleId="a6">
    <w:name w:val="Balloon Text"/>
    <w:basedOn w:val="a"/>
    <w:link w:val="Char1"/>
    <w:uiPriority w:val="99"/>
    <w:semiHidden/>
    <w:unhideWhenUsed/>
    <w:rsid w:val="007048E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7048E3"/>
    <w:rPr>
      <w:rFonts w:asciiTheme="majorHAnsi" w:eastAsiaTheme="majorEastAsia" w:hAnsiTheme="majorHAnsi" w:cstheme="majorBidi"/>
      <w:sz w:val="18"/>
      <w:szCs w:val="18"/>
    </w:rPr>
  </w:style>
  <w:style w:type="character" w:styleId="a7">
    <w:name w:val="Emphasis"/>
    <w:basedOn w:val="a0"/>
    <w:uiPriority w:val="20"/>
    <w:qFormat/>
    <w:rsid w:val="003F74A9"/>
    <w:rPr>
      <w:i/>
      <w:iCs/>
    </w:rPr>
  </w:style>
  <w:style w:type="character" w:customStyle="1" w:styleId="uworddic">
    <w:name w:val="u_word_dic"/>
    <w:basedOn w:val="a0"/>
    <w:rsid w:val="00C35348"/>
  </w:style>
  <w:style w:type="paragraph" w:styleId="a8">
    <w:name w:val="header"/>
    <w:basedOn w:val="a"/>
    <w:link w:val="Char2"/>
    <w:uiPriority w:val="99"/>
    <w:unhideWhenUsed/>
    <w:rsid w:val="00583669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583669"/>
    <w:rPr>
      <w:rFonts w:ascii="맑은 고딕" w:eastAsia="맑은 고딕" w:hAnsi="맑은 고딕" w:cs="Kartika"/>
    </w:rPr>
  </w:style>
  <w:style w:type="paragraph" w:styleId="a9">
    <w:name w:val="footer"/>
    <w:basedOn w:val="a"/>
    <w:link w:val="Char3"/>
    <w:uiPriority w:val="99"/>
    <w:unhideWhenUsed/>
    <w:rsid w:val="00583669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583669"/>
    <w:rPr>
      <w:rFonts w:ascii="맑은 고딕" w:eastAsia="맑은 고딕" w:hAnsi="맑은 고딕" w:cs="Kartika"/>
    </w:rPr>
  </w:style>
  <w:style w:type="paragraph" w:styleId="aa">
    <w:name w:val="Revision"/>
    <w:hidden/>
    <w:uiPriority w:val="99"/>
    <w:semiHidden/>
    <w:rsid w:val="00AF7E7D"/>
    <w:pPr>
      <w:spacing w:after="0" w:line="240" w:lineRule="auto"/>
      <w:jc w:val="left"/>
    </w:pPr>
    <w:rPr>
      <w:rFonts w:ascii="맑은 고딕" w:eastAsia="맑은 고딕" w:hAnsi="맑은 고딕" w:cs="Kartik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46D27F-B182-4646-9228-C142315E08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08</Words>
  <Characters>1758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동의의료원</Company>
  <LinksUpToDate>false</LinksUpToDate>
  <CharactersWithSpaces>2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uih</dc:creator>
  <cp:lastModifiedBy>Windows 사용자</cp:lastModifiedBy>
  <cp:revision>3</cp:revision>
  <cp:lastPrinted>2023-09-20T07:47:00Z</cp:lastPrinted>
  <dcterms:created xsi:type="dcterms:W3CDTF">2023-10-10T05:14:00Z</dcterms:created>
  <dcterms:modified xsi:type="dcterms:W3CDTF">2023-10-10T05:42:00Z</dcterms:modified>
</cp:coreProperties>
</file>